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9623FC">
        <w:rPr>
          <w:rFonts w:ascii="Times New Roman" w:hAnsi="Times New Roman" w:cs="Times New Roman"/>
          <w:b/>
          <w:bCs/>
          <w:sz w:val="40"/>
          <w:szCs w:val="40"/>
        </w:rPr>
        <w:t>Supporting Information</w:t>
      </w:r>
    </w:p>
    <w:p w:rsidR="00674861" w:rsidRPr="009623FC" w:rsidRDefault="00674861" w:rsidP="0067486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rFonts w:ascii="Times New Roman" w:hAnsi="Times New Roman" w:cs="Times New Roman"/>
          <w:b/>
          <w:bCs/>
          <w:sz w:val="40"/>
          <w:szCs w:val="40"/>
        </w:rPr>
        <w:t>(S2)</w:t>
      </w:r>
    </w:p>
    <w:p w:rsidR="00674861" w:rsidRDefault="00674861" w:rsidP="0067486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674861" w:rsidRDefault="00674861" w:rsidP="006748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674861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Default="00674861" w:rsidP="008316C4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74861" w:rsidRPr="00D81A9A" w:rsidRDefault="00674861" w:rsidP="00674861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able 2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easurement of the condyle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glenoi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ossa morphology for t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he reliability test                   </w:t>
      </w:r>
      <w:r w:rsidRPr="0049044B"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</w:rPr>
        <w:t xml:space="preserve">I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ntraclas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orrelation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6"/>
        <w:gridCol w:w="1072"/>
        <w:gridCol w:w="2758"/>
        <w:gridCol w:w="1915"/>
        <w:gridCol w:w="1915"/>
      </w:tblGrid>
      <w:tr w:rsidR="00674861" w:rsidTr="00BB78A9">
        <w:trPr>
          <w:jc w:val="center"/>
        </w:trPr>
        <w:tc>
          <w:tcPr>
            <w:tcW w:w="1916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ginal reading</w:t>
            </w: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 reading</w:t>
            </w: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rd reading</w:t>
            </w:r>
          </w:p>
        </w:tc>
      </w:tr>
      <w:tr w:rsidR="00674861" w:rsidTr="00BB78A9">
        <w:trPr>
          <w:trHeight w:val="52"/>
          <w:jc w:val="center"/>
        </w:trPr>
        <w:tc>
          <w:tcPr>
            <w:tcW w:w="1916" w:type="dxa"/>
            <w:vMerge w:val="restart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13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enoid</w:t>
            </w:r>
            <w:proofErr w:type="spellEnd"/>
            <w:r w:rsidRPr="00813A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oof thickness</w:t>
            </w:r>
          </w:p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74861" w:rsidTr="00BB78A9">
        <w:trPr>
          <w:trHeight w:val="47"/>
          <w:jc w:val="center"/>
        </w:trPr>
        <w:tc>
          <w:tcPr>
            <w:tcW w:w="1916" w:type="dxa"/>
            <w:vMerge/>
          </w:tcPr>
          <w:p w:rsidR="00674861" w:rsidRPr="00813A3E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674861" w:rsidTr="00BB78A9">
        <w:trPr>
          <w:trHeight w:val="47"/>
          <w:jc w:val="center"/>
        </w:trPr>
        <w:tc>
          <w:tcPr>
            <w:tcW w:w="1916" w:type="dxa"/>
            <w:vMerge/>
          </w:tcPr>
          <w:p w:rsidR="00674861" w:rsidRPr="00813A3E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674861" w:rsidTr="00BB78A9">
        <w:trPr>
          <w:trHeight w:val="47"/>
          <w:jc w:val="center"/>
        </w:trPr>
        <w:tc>
          <w:tcPr>
            <w:tcW w:w="1916" w:type="dxa"/>
            <w:vMerge/>
          </w:tcPr>
          <w:p w:rsidR="00674861" w:rsidRPr="00813A3E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674861" w:rsidTr="00BB78A9">
        <w:trPr>
          <w:trHeight w:val="47"/>
          <w:jc w:val="center"/>
        </w:trPr>
        <w:tc>
          <w:tcPr>
            <w:tcW w:w="1916" w:type="dxa"/>
            <w:vMerge/>
          </w:tcPr>
          <w:p w:rsidR="00674861" w:rsidRPr="00813A3E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74861" w:rsidTr="00BB78A9">
        <w:trPr>
          <w:trHeight w:val="47"/>
          <w:jc w:val="center"/>
        </w:trPr>
        <w:tc>
          <w:tcPr>
            <w:tcW w:w="1916" w:type="dxa"/>
            <w:vMerge/>
          </w:tcPr>
          <w:p w:rsidR="00674861" w:rsidRPr="00813A3E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674861" w:rsidTr="00BB78A9">
        <w:trPr>
          <w:trHeight w:val="47"/>
          <w:jc w:val="center"/>
        </w:trPr>
        <w:tc>
          <w:tcPr>
            <w:tcW w:w="1916" w:type="dxa"/>
            <w:vMerge/>
          </w:tcPr>
          <w:p w:rsidR="00674861" w:rsidRPr="00813A3E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674861" w:rsidTr="00BB78A9">
        <w:trPr>
          <w:trHeight w:val="47"/>
          <w:jc w:val="center"/>
        </w:trPr>
        <w:tc>
          <w:tcPr>
            <w:tcW w:w="1916" w:type="dxa"/>
            <w:vMerge/>
          </w:tcPr>
          <w:p w:rsidR="00674861" w:rsidRPr="00813A3E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74861" w:rsidTr="00BB78A9">
        <w:trPr>
          <w:trHeight w:val="47"/>
          <w:jc w:val="center"/>
        </w:trPr>
        <w:tc>
          <w:tcPr>
            <w:tcW w:w="1916" w:type="dxa"/>
            <w:vMerge/>
          </w:tcPr>
          <w:p w:rsidR="00674861" w:rsidRPr="00813A3E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674861" w:rsidTr="00BB78A9">
        <w:trPr>
          <w:trHeight w:val="47"/>
          <w:jc w:val="center"/>
        </w:trPr>
        <w:tc>
          <w:tcPr>
            <w:tcW w:w="1916" w:type="dxa"/>
            <w:vMerge/>
          </w:tcPr>
          <w:p w:rsidR="00674861" w:rsidRPr="00813A3E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674861" w:rsidTr="00BB78A9">
        <w:trPr>
          <w:trHeight w:val="47"/>
          <w:jc w:val="center"/>
        </w:trPr>
        <w:tc>
          <w:tcPr>
            <w:tcW w:w="1916" w:type="dxa"/>
            <w:vMerge/>
          </w:tcPr>
          <w:p w:rsidR="00674861" w:rsidRPr="00813A3E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674861" w:rsidTr="00BB78A9">
        <w:trPr>
          <w:trHeight w:val="47"/>
          <w:jc w:val="center"/>
        </w:trPr>
        <w:tc>
          <w:tcPr>
            <w:tcW w:w="1916" w:type="dxa"/>
            <w:vMerge/>
          </w:tcPr>
          <w:p w:rsidR="00674861" w:rsidRPr="00813A3E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674861" w:rsidTr="00BB78A9">
        <w:trPr>
          <w:trHeight w:val="47"/>
          <w:jc w:val="center"/>
        </w:trPr>
        <w:tc>
          <w:tcPr>
            <w:tcW w:w="1916" w:type="dxa"/>
            <w:vMerge/>
          </w:tcPr>
          <w:p w:rsidR="00674861" w:rsidRPr="00813A3E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674861" w:rsidTr="00BB78A9">
        <w:trPr>
          <w:trHeight w:val="47"/>
          <w:jc w:val="center"/>
        </w:trPr>
        <w:tc>
          <w:tcPr>
            <w:tcW w:w="1916" w:type="dxa"/>
            <w:vMerge/>
          </w:tcPr>
          <w:p w:rsidR="00674861" w:rsidRPr="00813A3E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674861" w:rsidTr="00BB78A9">
        <w:trPr>
          <w:trHeight w:val="47"/>
          <w:jc w:val="center"/>
        </w:trPr>
        <w:tc>
          <w:tcPr>
            <w:tcW w:w="1916" w:type="dxa"/>
            <w:vMerge/>
          </w:tcPr>
          <w:p w:rsidR="00674861" w:rsidRPr="00813A3E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674861" w:rsidTr="00BB78A9">
        <w:trPr>
          <w:trHeight w:val="47"/>
          <w:jc w:val="center"/>
        </w:trPr>
        <w:tc>
          <w:tcPr>
            <w:tcW w:w="1916" w:type="dxa"/>
            <w:vMerge/>
          </w:tcPr>
          <w:p w:rsidR="00674861" w:rsidRPr="00813A3E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74861" w:rsidTr="00BB78A9">
        <w:trPr>
          <w:trHeight w:val="47"/>
          <w:jc w:val="center"/>
        </w:trPr>
        <w:tc>
          <w:tcPr>
            <w:tcW w:w="1916" w:type="dxa"/>
            <w:vMerge/>
          </w:tcPr>
          <w:p w:rsidR="00674861" w:rsidRPr="00813A3E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74861" w:rsidTr="00BB78A9">
        <w:trPr>
          <w:trHeight w:val="47"/>
          <w:jc w:val="center"/>
        </w:trPr>
        <w:tc>
          <w:tcPr>
            <w:tcW w:w="1916" w:type="dxa"/>
            <w:vMerge/>
          </w:tcPr>
          <w:p w:rsidR="00674861" w:rsidRPr="00813A3E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74861" w:rsidTr="00BB78A9">
        <w:trPr>
          <w:trHeight w:val="47"/>
          <w:jc w:val="center"/>
        </w:trPr>
        <w:tc>
          <w:tcPr>
            <w:tcW w:w="1916" w:type="dxa"/>
            <w:vMerge/>
          </w:tcPr>
          <w:p w:rsidR="00674861" w:rsidRPr="00813A3E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674861" w:rsidTr="00BB78A9">
        <w:trPr>
          <w:trHeight w:val="47"/>
          <w:jc w:val="center"/>
        </w:trPr>
        <w:tc>
          <w:tcPr>
            <w:tcW w:w="1916" w:type="dxa"/>
            <w:vMerge/>
          </w:tcPr>
          <w:p w:rsidR="00674861" w:rsidRPr="00813A3E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674861" w:rsidTr="00BB78A9">
        <w:trPr>
          <w:trHeight w:val="25"/>
          <w:jc w:val="center"/>
        </w:trPr>
        <w:tc>
          <w:tcPr>
            <w:tcW w:w="1916" w:type="dxa"/>
            <w:vMerge w:val="restart"/>
          </w:tcPr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35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erior space</w:t>
            </w: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</w:tbl>
    <w:p w:rsidR="00674861" w:rsidRDefault="00674861" w:rsidP="0067486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74861" w:rsidRDefault="00674861" w:rsidP="0067486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74861" w:rsidRDefault="00674861" w:rsidP="0067486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74861" w:rsidRDefault="00674861" w:rsidP="0067486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74861" w:rsidRDefault="00674861" w:rsidP="0067486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74861" w:rsidRPr="00F5460E" w:rsidRDefault="00674861" w:rsidP="006748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Cont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able 2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easurement of the condyle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glenoi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ossa morphology for the reliability test                  </w:t>
      </w:r>
      <w:r w:rsidRPr="0049044B"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ntraclas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orrelation)</w:t>
      </w:r>
    </w:p>
    <w:p w:rsidR="00674861" w:rsidRDefault="00674861" w:rsidP="0067486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6"/>
        <w:gridCol w:w="1072"/>
        <w:gridCol w:w="2758"/>
        <w:gridCol w:w="1915"/>
        <w:gridCol w:w="1915"/>
      </w:tblGrid>
      <w:tr w:rsidR="00674861" w:rsidTr="00BB78A9">
        <w:trPr>
          <w:trHeight w:val="25"/>
          <w:jc w:val="center"/>
        </w:trPr>
        <w:tc>
          <w:tcPr>
            <w:tcW w:w="1916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ginal reading</w:t>
            </w: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 reading</w:t>
            </w: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rd reading</w:t>
            </w:r>
          </w:p>
        </w:tc>
      </w:tr>
      <w:tr w:rsidR="00674861" w:rsidTr="00BB78A9">
        <w:trPr>
          <w:trHeight w:val="25"/>
          <w:jc w:val="center"/>
        </w:trPr>
        <w:tc>
          <w:tcPr>
            <w:tcW w:w="1916" w:type="dxa"/>
            <w:vMerge w:val="restart"/>
          </w:tcPr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35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erior space</w:t>
            </w: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</w:tr>
      <w:tr w:rsidR="00674861" w:rsidTr="00BB78A9">
        <w:trPr>
          <w:trHeight w:val="25"/>
          <w:jc w:val="center"/>
        </w:trPr>
        <w:tc>
          <w:tcPr>
            <w:tcW w:w="1916" w:type="dxa"/>
            <w:vMerge w:val="restart"/>
          </w:tcPr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35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erior space</w:t>
            </w: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  <w:rtl/>
                <w:lang w:bidi="ar-YE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</w:tbl>
    <w:p w:rsidR="00674861" w:rsidRDefault="00674861" w:rsidP="0067486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74861" w:rsidRDefault="00674861" w:rsidP="0067486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74861" w:rsidRDefault="00674861" w:rsidP="0067486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74861" w:rsidRDefault="00674861" w:rsidP="006748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74861" w:rsidRDefault="00674861" w:rsidP="006748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74861" w:rsidRDefault="00674861" w:rsidP="006748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74861" w:rsidRDefault="00674861" w:rsidP="006748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74861" w:rsidRDefault="00674861" w:rsidP="006748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Cont. Table 2. Measurement of the condyle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glenoi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ossa morphology for the reliability test </w:t>
      </w:r>
    </w:p>
    <w:p w:rsidR="00674861" w:rsidRDefault="00674861" w:rsidP="006748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49044B"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ntraclas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orrelation)</w:t>
      </w:r>
    </w:p>
    <w:p w:rsidR="00674861" w:rsidRDefault="00674861" w:rsidP="0067486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6"/>
        <w:gridCol w:w="1072"/>
        <w:gridCol w:w="2758"/>
        <w:gridCol w:w="1915"/>
        <w:gridCol w:w="1915"/>
      </w:tblGrid>
      <w:tr w:rsidR="00674861" w:rsidTr="00BB78A9">
        <w:trPr>
          <w:trHeight w:val="25"/>
          <w:jc w:val="center"/>
        </w:trPr>
        <w:tc>
          <w:tcPr>
            <w:tcW w:w="1916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ginal reading</w:t>
            </w: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 reading</w:t>
            </w: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rd reading</w:t>
            </w:r>
          </w:p>
        </w:tc>
      </w:tr>
      <w:tr w:rsidR="00674861" w:rsidTr="00BB78A9">
        <w:trPr>
          <w:trHeight w:val="152"/>
          <w:jc w:val="center"/>
        </w:trPr>
        <w:tc>
          <w:tcPr>
            <w:tcW w:w="1916" w:type="dxa"/>
            <w:vMerge w:val="restart"/>
          </w:tcPr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35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ylar length</w:t>
            </w: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3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3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3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7</w:t>
            </w:r>
          </w:p>
        </w:tc>
      </w:tr>
      <w:tr w:rsidR="00674861" w:rsidTr="00BB78A9">
        <w:trPr>
          <w:trHeight w:val="25"/>
          <w:jc w:val="center"/>
        </w:trPr>
        <w:tc>
          <w:tcPr>
            <w:tcW w:w="1916" w:type="dxa"/>
            <w:vMerge w:val="restart"/>
          </w:tcPr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35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ylar width</w:t>
            </w: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6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8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9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57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10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8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3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8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3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9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3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9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4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3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4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8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</w:tbl>
    <w:p w:rsidR="00674861" w:rsidRDefault="00674861" w:rsidP="006748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74861" w:rsidRDefault="00674861" w:rsidP="006748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74861" w:rsidRDefault="00674861" w:rsidP="006748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74861" w:rsidRDefault="00674861" w:rsidP="006748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74861" w:rsidRDefault="00674861" w:rsidP="006748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Cont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able 2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Measurement of the condyle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glenoid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ossa morphology for the reliability test                             </w:t>
      </w:r>
      <w:r w:rsidRPr="0049044B"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</w:rPr>
        <w:t>K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ntraclas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orrelation)</w:t>
      </w:r>
    </w:p>
    <w:p w:rsidR="00674861" w:rsidRPr="00F5460E" w:rsidRDefault="00674861" w:rsidP="006748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6"/>
        <w:gridCol w:w="1072"/>
        <w:gridCol w:w="2758"/>
        <w:gridCol w:w="1915"/>
        <w:gridCol w:w="1915"/>
      </w:tblGrid>
      <w:tr w:rsidR="00674861" w:rsidTr="00BB78A9">
        <w:trPr>
          <w:trHeight w:val="25"/>
          <w:jc w:val="center"/>
        </w:trPr>
        <w:tc>
          <w:tcPr>
            <w:tcW w:w="1916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ginal reading</w:t>
            </w: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 reading</w:t>
            </w:r>
          </w:p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rd reading</w:t>
            </w:r>
          </w:p>
        </w:tc>
      </w:tr>
      <w:tr w:rsidR="00674861" w:rsidTr="00BB78A9">
        <w:trPr>
          <w:trHeight w:val="25"/>
          <w:jc w:val="center"/>
        </w:trPr>
        <w:tc>
          <w:tcPr>
            <w:tcW w:w="1916" w:type="dxa"/>
            <w:vMerge w:val="restart"/>
          </w:tcPr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35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ylar height</w:t>
            </w: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3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65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9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8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6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0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7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9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8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8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87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</w:tr>
      <w:tr w:rsidR="00674861" w:rsidTr="00BB78A9">
        <w:trPr>
          <w:trHeight w:val="20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</w:tr>
      <w:tr w:rsidR="00674861" w:rsidTr="00BB78A9">
        <w:trPr>
          <w:trHeight w:val="54"/>
          <w:jc w:val="center"/>
        </w:trPr>
        <w:tc>
          <w:tcPr>
            <w:tcW w:w="1916" w:type="dxa"/>
            <w:vMerge w:val="restart"/>
          </w:tcPr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YE"/>
              </w:rPr>
            </w:pPr>
            <w:r w:rsidRPr="00AF35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ylar volume</w:t>
            </w: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5.6</w:t>
            </w:r>
          </w:p>
        </w:tc>
      </w:tr>
      <w:tr w:rsidR="00674861" w:rsidTr="00BB78A9">
        <w:trPr>
          <w:trHeight w:val="39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1.3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4.6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3.45</w:t>
            </w:r>
          </w:p>
        </w:tc>
      </w:tr>
      <w:tr w:rsidR="00674861" w:rsidTr="00BB78A9">
        <w:trPr>
          <w:trHeight w:val="39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82.8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5.6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5.56</w:t>
            </w:r>
          </w:p>
        </w:tc>
      </w:tr>
      <w:tr w:rsidR="00674861" w:rsidTr="00BB78A9">
        <w:trPr>
          <w:trHeight w:val="39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8.6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4.7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5.7</w:t>
            </w:r>
          </w:p>
        </w:tc>
      </w:tr>
      <w:tr w:rsidR="00674861" w:rsidTr="00BB78A9">
        <w:trPr>
          <w:trHeight w:val="39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2.6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4.5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4.5</w:t>
            </w:r>
          </w:p>
        </w:tc>
      </w:tr>
      <w:tr w:rsidR="00674861" w:rsidTr="00BB78A9">
        <w:trPr>
          <w:trHeight w:val="39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5.53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3.4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6.9</w:t>
            </w:r>
          </w:p>
        </w:tc>
      </w:tr>
      <w:tr w:rsidR="00674861" w:rsidTr="00BB78A9">
        <w:trPr>
          <w:trHeight w:val="39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2.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5.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5.57</w:t>
            </w:r>
          </w:p>
        </w:tc>
      </w:tr>
      <w:tr w:rsidR="00674861" w:rsidTr="00BB78A9">
        <w:trPr>
          <w:trHeight w:val="39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0.7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5.6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8.58</w:t>
            </w:r>
          </w:p>
        </w:tc>
      </w:tr>
      <w:tr w:rsidR="00674861" w:rsidTr="00BB78A9">
        <w:trPr>
          <w:trHeight w:val="39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1.4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5.5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8.78</w:t>
            </w:r>
          </w:p>
        </w:tc>
      </w:tr>
      <w:tr w:rsidR="00674861" w:rsidTr="00BB78A9">
        <w:trPr>
          <w:trHeight w:val="39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5.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8.5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9.78</w:t>
            </w:r>
          </w:p>
        </w:tc>
      </w:tr>
      <w:tr w:rsidR="00674861" w:rsidTr="00BB78A9">
        <w:trPr>
          <w:trHeight w:val="39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9.3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.4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3.67</w:t>
            </w:r>
          </w:p>
        </w:tc>
      </w:tr>
      <w:tr w:rsidR="00674861" w:rsidTr="00BB78A9">
        <w:trPr>
          <w:trHeight w:val="39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6.63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6.7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6.89</w:t>
            </w:r>
          </w:p>
        </w:tc>
      </w:tr>
      <w:tr w:rsidR="00674861" w:rsidTr="00BB78A9">
        <w:trPr>
          <w:trHeight w:val="39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7.3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5.6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3.67</w:t>
            </w:r>
          </w:p>
        </w:tc>
      </w:tr>
      <w:tr w:rsidR="00674861" w:rsidTr="00BB78A9">
        <w:trPr>
          <w:trHeight w:val="39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2.8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8.5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5.9</w:t>
            </w:r>
          </w:p>
        </w:tc>
      </w:tr>
      <w:tr w:rsidR="00674861" w:rsidTr="00BB78A9">
        <w:trPr>
          <w:trHeight w:val="39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1.5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6.9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9.7</w:t>
            </w:r>
          </w:p>
        </w:tc>
      </w:tr>
      <w:tr w:rsidR="00674861" w:rsidTr="00BB78A9">
        <w:trPr>
          <w:trHeight w:val="39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5.16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3.34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8.67</w:t>
            </w:r>
          </w:p>
        </w:tc>
      </w:tr>
      <w:tr w:rsidR="00674861" w:rsidTr="00BB78A9">
        <w:trPr>
          <w:trHeight w:val="39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9.25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5.59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6.78</w:t>
            </w:r>
          </w:p>
        </w:tc>
      </w:tr>
      <w:tr w:rsidR="00674861" w:rsidTr="00BB78A9">
        <w:trPr>
          <w:trHeight w:val="39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0.67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5.9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8.67</w:t>
            </w:r>
          </w:p>
        </w:tc>
      </w:tr>
      <w:tr w:rsidR="00674861" w:rsidTr="00BB78A9">
        <w:trPr>
          <w:trHeight w:val="39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0.92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5.78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7.5</w:t>
            </w:r>
          </w:p>
        </w:tc>
      </w:tr>
      <w:tr w:rsidR="00674861" w:rsidTr="00BB78A9">
        <w:trPr>
          <w:trHeight w:val="39"/>
          <w:jc w:val="center"/>
        </w:trPr>
        <w:tc>
          <w:tcPr>
            <w:tcW w:w="1916" w:type="dxa"/>
            <w:vMerge/>
          </w:tcPr>
          <w:p w:rsidR="00674861" w:rsidRPr="00AF35E0" w:rsidRDefault="00674861" w:rsidP="00BB78A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758" w:type="dxa"/>
            <w:vAlign w:val="bottom"/>
          </w:tcPr>
          <w:p w:rsidR="00674861" w:rsidRDefault="00674861" w:rsidP="00BB78A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2.91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8.90</w:t>
            </w:r>
          </w:p>
        </w:tc>
        <w:tc>
          <w:tcPr>
            <w:tcW w:w="1915" w:type="dxa"/>
          </w:tcPr>
          <w:p w:rsidR="00674861" w:rsidRDefault="00674861" w:rsidP="00BB78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7.7</w:t>
            </w:r>
          </w:p>
        </w:tc>
      </w:tr>
    </w:tbl>
    <w:p w:rsidR="008316C4" w:rsidRPr="008316C4" w:rsidRDefault="008316C4" w:rsidP="008316C4"/>
    <w:sectPr w:rsidR="008316C4" w:rsidRPr="008316C4" w:rsidSect="00674861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7AAF" w:rsidRDefault="002B7AAF" w:rsidP="008316C4">
      <w:pPr>
        <w:spacing w:after="0" w:line="240" w:lineRule="auto"/>
      </w:pPr>
      <w:r>
        <w:separator/>
      </w:r>
    </w:p>
  </w:endnote>
  <w:endnote w:type="continuationSeparator" w:id="0">
    <w:p w:rsidR="002B7AAF" w:rsidRDefault="002B7AAF" w:rsidP="00831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96532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316C4" w:rsidRDefault="008316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27F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8316C4" w:rsidRDefault="008316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7AAF" w:rsidRDefault="002B7AAF" w:rsidP="008316C4">
      <w:pPr>
        <w:spacing w:after="0" w:line="240" w:lineRule="auto"/>
      </w:pPr>
      <w:r>
        <w:separator/>
      </w:r>
    </w:p>
  </w:footnote>
  <w:footnote w:type="continuationSeparator" w:id="0">
    <w:p w:rsidR="002B7AAF" w:rsidRDefault="002B7AAF" w:rsidP="008316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CB0D47"/>
    <w:multiLevelType w:val="hybridMultilevel"/>
    <w:tmpl w:val="35F6A222"/>
    <w:lvl w:ilvl="0" w:tplc="D68AE8F8">
      <w:start w:val="3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852A06"/>
    <w:multiLevelType w:val="hybridMultilevel"/>
    <w:tmpl w:val="84567876"/>
    <w:lvl w:ilvl="0" w:tplc="B58EB8E6">
      <w:start w:val="1"/>
      <w:numFmt w:val="lowerLetter"/>
      <w:lvlText w:val="%1-"/>
      <w:lvlJc w:val="left"/>
      <w:pPr>
        <w:ind w:left="360" w:hanging="360"/>
      </w:pPr>
      <w:rPr>
        <w:rFonts w:hint="default"/>
        <w:lang w:bidi="ar-YE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>
    <w:nsid w:val="684C72A1"/>
    <w:multiLevelType w:val="hybridMultilevel"/>
    <w:tmpl w:val="35F6A222"/>
    <w:lvl w:ilvl="0" w:tplc="D68AE8F8">
      <w:start w:val="3"/>
      <w:numFmt w:val="upperLetter"/>
      <w:lvlText w:val="%1-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C59"/>
    <w:rsid w:val="000E388F"/>
    <w:rsid w:val="002B7AAF"/>
    <w:rsid w:val="00425A80"/>
    <w:rsid w:val="005627FC"/>
    <w:rsid w:val="00674861"/>
    <w:rsid w:val="008316C4"/>
    <w:rsid w:val="00B01C59"/>
    <w:rsid w:val="00BF118F"/>
    <w:rsid w:val="00F62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4861"/>
    <w:pPr>
      <w:ind w:left="720"/>
      <w:contextualSpacing/>
    </w:pPr>
  </w:style>
  <w:style w:type="table" w:styleId="TableGrid">
    <w:name w:val="Table Grid"/>
    <w:basedOn w:val="TableNormal"/>
    <w:uiPriority w:val="59"/>
    <w:rsid w:val="006748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74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861"/>
  </w:style>
  <w:style w:type="paragraph" w:styleId="Footer">
    <w:name w:val="footer"/>
    <w:basedOn w:val="Normal"/>
    <w:link w:val="FooterChar"/>
    <w:uiPriority w:val="99"/>
    <w:unhideWhenUsed/>
    <w:rsid w:val="00674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861"/>
  </w:style>
  <w:style w:type="paragraph" w:styleId="BalloonText">
    <w:name w:val="Balloon Text"/>
    <w:basedOn w:val="Normal"/>
    <w:link w:val="BalloonTextChar"/>
    <w:uiPriority w:val="99"/>
    <w:semiHidden/>
    <w:unhideWhenUsed/>
    <w:rsid w:val="006748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861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674861"/>
  </w:style>
  <w:style w:type="table" w:customStyle="1" w:styleId="TableGrid1">
    <w:name w:val="Table Grid1"/>
    <w:basedOn w:val="TableNormal"/>
    <w:next w:val="TableGrid"/>
    <w:uiPriority w:val="59"/>
    <w:rsid w:val="00674861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4861"/>
    <w:pPr>
      <w:ind w:left="720"/>
      <w:contextualSpacing/>
    </w:pPr>
  </w:style>
  <w:style w:type="table" w:styleId="TableGrid">
    <w:name w:val="Table Grid"/>
    <w:basedOn w:val="TableNormal"/>
    <w:uiPriority w:val="59"/>
    <w:rsid w:val="006748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74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861"/>
  </w:style>
  <w:style w:type="paragraph" w:styleId="Footer">
    <w:name w:val="footer"/>
    <w:basedOn w:val="Normal"/>
    <w:link w:val="FooterChar"/>
    <w:uiPriority w:val="99"/>
    <w:unhideWhenUsed/>
    <w:rsid w:val="00674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861"/>
  </w:style>
  <w:style w:type="paragraph" w:styleId="BalloonText">
    <w:name w:val="Balloon Text"/>
    <w:basedOn w:val="Normal"/>
    <w:link w:val="BalloonTextChar"/>
    <w:uiPriority w:val="99"/>
    <w:semiHidden/>
    <w:unhideWhenUsed/>
    <w:rsid w:val="006748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861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674861"/>
  </w:style>
  <w:style w:type="table" w:customStyle="1" w:styleId="TableGrid1">
    <w:name w:val="Table Grid1"/>
    <w:basedOn w:val="TableNormal"/>
    <w:next w:val="TableGrid"/>
    <w:uiPriority w:val="59"/>
    <w:rsid w:val="00674861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ay</dc:creator>
  <cp:keywords/>
  <dc:description/>
  <cp:lastModifiedBy>Dr.may</cp:lastModifiedBy>
  <cp:revision>5</cp:revision>
  <dcterms:created xsi:type="dcterms:W3CDTF">2015-01-30T06:23:00Z</dcterms:created>
  <dcterms:modified xsi:type="dcterms:W3CDTF">2015-02-25T05:04:00Z</dcterms:modified>
</cp:coreProperties>
</file>